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891E3" w14:textId="3CB275A2" w:rsidR="00450FB6" w:rsidRPr="003E2D69" w:rsidRDefault="00450FB6" w:rsidP="00450FB6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  <w:r w:rsidRPr="003E2D69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Supplementary S</w:t>
      </w:r>
      <w:r w:rsidR="0059050B" w:rsidRPr="003E2D69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2</w:t>
      </w:r>
      <w:r w:rsidRPr="003E2D69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. Sequences of primer, shRNA and RNA pull down probe used in this study</w:t>
      </w:r>
    </w:p>
    <w:p w14:paraId="434BF069" w14:textId="77777777" w:rsidR="00450FB6" w:rsidRPr="00450FB6" w:rsidRDefault="00450FB6" w:rsidP="00450FB6"/>
    <w:tbl>
      <w:tblPr>
        <w:tblpPr w:leftFromText="180" w:rightFromText="180" w:vertAnchor="page" w:horzAnchor="margin" w:tblpY="242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2"/>
        <w:gridCol w:w="6824"/>
      </w:tblGrid>
      <w:tr w:rsidR="00EB7330" w:rsidRPr="00EB7330" w14:paraId="105A61A6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313B7074" w14:textId="77777777" w:rsidR="00A9290E" w:rsidRDefault="00EB7330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-IGF2BP2-F</w:t>
            </w:r>
          </w:p>
          <w:p w14:paraId="76A33CA8" w14:textId="288742B5" w:rsidR="00EB7330" w:rsidRPr="00EB7330" w:rsidRDefault="00EB7330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6F5AFAF4" w14:textId="03453716" w:rsidR="00EB7330" w:rsidRPr="00EB7330" w:rsidRDefault="00EB7330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7330"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  <w:t>GATCC</w:t>
            </w:r>
            <w:r w:rsidR="00A9290E" w:rsidRPr="00A9290E"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  <w:t>AGTGAAGCTGGAAGCGCATAT</w:t>
            </w:r>
            <w:r w:rsidRPr="00EB7330"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  <w:t>TTCAAGACGTTTAATGGTTGCCTGTAATGTTTTTTTGTCGACA</w:t>
            </w:r>
          </w:p>
        </w:tc>
      </w:tr>
      <w:tr w:rsidR="00EB7330" w:rsidRPr="00EB7330" w14:paraId="16B3509E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7660CC48" w14:textId="77777777" w:rsidR="00EB7330" w:rsidRPr="00EB7330" w:rsidRDefault="00EB7330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-IGF2BP2-R</w:t>
            </w: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7A89E216" w14:textId="51BBD9F5" w:rsidR="00EB7330" w:rsidRPr="00EB7330" w:rsidRDefault="00EB7330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7330"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  <w:t>AGCTTGTCGACAAAAAA</w:t>
            </w:r>
            <w:r w:rsidR="00A9290E" w:rsidRPr="007F1E67"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  <w:t>AGTGAAGCTGGAAGCGCATAT</w:t>
            </w:r>
            <w:r w:rsidRPr="00EB7330"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  <w:t>CGTCTTGAATTTAATGGTTGCCTGTAATGTG</w:t>
            </w:r>
          </w:p>
        </w:tc>
      </w:tr>
      <w:tr w:rsidR="00EB7330" w:rsidRPr="00EB7330" w14:paraId="3B277A39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0C4D8238" w14:textId="0E5B4F38" w:rsidR="00EB7330" w:rsidRDefault="00EB7330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-</w:t>
            </w:r>
            <w:r w:rsidR="00E325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M59</w:t>
            </w:r>
            <w:r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F</w:t>
            </w:r>
          </w:p>
          <w:p w14:paraId="78288327" w14:textId="00B246C3" w:rsidR="00A9290E" w:rsidRPr="00EB7330" w:rsidRDefault="00A9290E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3AA33A7C" w14:textId="77777777" w:rsidR="00E325D2" w:rsidRPr="00E325D2" w:rsidRDefault="00E325D2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25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TCCACATTACAGGCAACCATTAAATTCAAGACGTTTAATGGTTGCCTGTAATGTTTTTTTGTCGACA</w:t>
            </w:r>
          </w:p>
          <w:p w14:paraId="453C737E" w14:textId="7D541DA3" w:rsidR="00EB7330" w:rsidRPr="00E325D2" w:rsidRDefault="00EB7330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B7330" w:rsidRPr="00EB7330" w14:paraId="6E015A07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7488A130" w14:textId="73A16A76" w:rsidR="00EB7330" w:rsidRPr="00EB7330" w:rsidRDefault="00EB7330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-</w:t>
            </w:r>
            <w:r w:rsidR="00E325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M59</w:t>
            </w:r>
            <w:r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3A7E6A14" w14:textId="77777777" w:rsidR="00E325D2" w:rsidRPr="00E325D2" w:rsidRDefault="00E325D2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25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CTTGTCGACAAAAAAACATTACAGGCAACCATTAAACGTCTTGAATTTAATGGTTGCCTGTAATGTG</w:t>
            </w:r>
          </w:p>
          <w:p w14:paraId="389CAF64" w14:textId="0A6C7EBE" w:rsidR="00EB7330" w:rsidRPr="00E325D2" w:rsidRDefault="00EB7330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B7330" w:rsidRPr="00EB7330" w14:paraId="2E97987C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44E7C26B" w14:textId="5210B861" w:rsidR="00EB7330" w:rsidRPr="00EB7330" w:rsidRDefault="00EB7330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906E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-circ</w:t>
            </w:r>
            <w:r w:rsidR="00E325D2" w:rsidRPr="00B906E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MP9</w:t>
            </w:r>
            <w:r w:rsidRPr="00B906E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0A1A50BA" w14:textId="458836D0" w:rsidR="00223B62" w:rsidRPr="00EB7330" w:rsidRDefault="00223B62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23B62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GATCCTTTAGTCCTCGCCCTGAACCCTTCCTGTCAGAGGTTCAGGGCGAGGACTAAATTTTTG</w:t>
            </w:r>
          </w:p>
        </w:tc>
      </w:tr>
      <w:tr w:rsidR="00EB7330" w:rsidRPr="00EB7330" w14:paraId="58609E3E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08C18745" w14:textId="65DB8F08" w:rsidR="00EB7330" w:rsidRPr="00EB7330" w:rsidRDefault="00EB7330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-circ</w:t>
            </w:r>
            <w:r w:rsidR="00E325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MP9</w:t>
            </w:r>
            <w:r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036F1AB7" w14:textId="5E5A1CAA" w:rsidR="00223B62" w:rsidRPr="00EB7330" w:rsidRDefault="00223B62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23B62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AATTCAAAAATTTAGTCCTCGCCCTGAACCTCTGACAGGAAGGGTTCAGGGCGAGGACTAAAG</w:t>
            </w:r>
          </w:p>
        </w:tc>
      </w:tr>
      <w:tr w:rsidR="00EB7330" w:rsidRPr="00EB7330" w14:paraId="67E9DEA3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0C07B230" w14:textId="7DA274E5" w:rsidR="00E325D2" w:rsidRPr="00E325D2" w:rsidRDefault="00E325D2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25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ircMMP9-F</w:t>
            </w:r>
          </w:p>
          <w:p w14:paraId="0DA3A078" w14:textId="04073E70" w:rsidR="00EB7330" w:rsidRPr="00EB7330" w:rsidRDefault="00EB7330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2FF560DE" w14:textId="77777777" w:rsidR="00E325D2" w:rsidRPr="00E325D2" w:rsidRDefault="00E325D2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25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TAAATCCCCACTGGGACC</w:t>
            </w:r>
          </w:p>
          <w:p w14:paraId="594FDD4E" w14:textId="6F88E925" w:rsidR="00EB7330" w:rsidRPr="00EB7330" w:rsidRDefault="00EB7330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B7330" w:rsidRPr="00EB7330" w14:paraId="2D6C7281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120F033C" w14:textId="789D04F2" w:rsidR="00EB7330" w:rsidRPr="00EB7330" w:rsidRDefault="00E325D2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="00EB7330"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r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MP9</w:t>
            </w:r>
            <w:r w:rsidR="00EB7330"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1692268D" w14:textId="77777777" w:rsidR="00E325D2" w:rsidRPr="00E325D2" w:rsidRDefault="00E325D2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25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CAGGGCGAGGACTAAAGG</w:t>
            </w:r>
          </w:p>
          <w:p w14:paraId="64FBDD7A" w14:textId="436334FC" w:rsidR="00EB7330" w:rsidRPr="00EB7330" w:rsidRDefault="00EB7330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325D2" w:rsidRPr="00EB7330" w14:paraId="2756574A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2D2872B0" w14:textId="63B31792" w:rsidR="00E325D2" w:rsidRDefault="00E325D2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ir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MP9-ASO</w:t>
            </w: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34FE1B6F" w14:textId="77777777" w:rsidR="00E325D2" w:rsidRPr="006B697F" w:rsidRDefault="00E325D2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B697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TAGTCCTCGCCCTGAACC</w:t>
            </w:r>
          </w:p>
          <w:p w14:paraId="03C4935F" w14:textId="77777777" w:rsidR="00E325D2" w:rsidRPr="00E325D2" w:rsidRDefault="00E325D2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B7330" w:rsidRPr="00EB7330" w14:paraId="6F050F45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347188E5" w14:textId="0321E1AB" w:rsidR="00EB7330" w:rsidRPr="00EB7330" w:rsidRDefault="00E325D2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MP9</w:t>
            </w:r>
            <w:r w:rsidR="00EB7330"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25FEC17B" w14:textId="77777777" w:rsidR="00E325D2" w:rsidRPr="00E325D2" w:rsidRDefault="00E325D2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25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CAGGGACAGTTGCTTCT</w:t>
            </w:r>
          </w:p>
          <w:p w14:paraId="029D7E5B" w14:textId="4F509D1E" w:rsidR="00EB7330" w:rsidRPr="00EB7330" w:rsidRDefault="00EB7330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B7330" w:rsidRPr="00EB7330" w14:paraId="2C2BD6AF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3027BC56" w14:textId="2DF36872" w:rsidR="00EB7330" w:rsidRPr="00EB7330" w:rsidRDefault="00E325D2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MP9</w:t>
            </w:r>
            <w:r w:rsidR="00EB7330"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09424109" w14:textId="77777777" w:rsidR="00E325D2" w:rsidRPr="00E325D2" w:rsidRDefault="00E325D2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25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TACCGCTATGGTTACACTCG</w:t>
            </w:r>
          </w:p>
          <w:p w14:paraId="7F70F9CB" w14:textId="7C1BEB49" w:rsidR="00EB7330" w:rsidRPr="00EB7330" w:rsidRDefault="00EB7330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B7330" w:rsidRPr="00EB7330" w14:paraId="5FC56059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28D7CDD2" w14:textId="6AC63829" w:rsidR="00EB7330" w:rsidRPr="00EB7330" w:rsidRDefault="00E325D2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TS1</w:t>
            </w:r>
            <w:r w:rsidR="00EB7330"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5BDE77D3" w14:textId="77777777" w:rsidR="006B697F" w:rsidRPr="006B697F" w:rsidRDefault="006B697F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B697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TAGTTGTGATCGCCTCACC</w:t>
            </w:r>
          </w:p>
          <w:p w14:paraId="79FFA762" w14:textId="2164804A" w:rsidR="00EB7330" w:rsidRPr="00EB7330" w:rsidRDefault="00EB7330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B7330" w:rsidRPr="00EB7330" w14:paraId="46188A85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320E1904" w14:textId="5DF763D2" w:rsidR="00EB7330" w:rsidRPr="00EB7330" w:rsidRDefault="00E325D2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TS1</w:t>
            </w:r>
            <w:r w:rsidR="00EB7330"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13C3A14A" w14:textId="77777777" w:rsidR="006B697F" w:rsidRPr="006B697F" w:rsidRDefault="006B697F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B697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CCTCTGAGTCGAAGCTGTC</w:t>
            </w:r>
          </w:p>
          <w:p w14:paraId="61E26A65" w14:textId="34F74B3B" w:rsidR="00EB7330" w:rsidRPr="00EB7330" w:rsidRDefault="00EB7330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B7330" w:rsidRPr="00EB7330" w14:paraId="114C14B4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3686E463" w14:textId="77777777" w:rsidR="00EB7330" w:rsidRPr="00EB7330" w:rsidRDefault="00EB7330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GF2BP2-F</w:t>
            </w: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6FF47C29" w14:textId="77777777" w:rsidR="00EB7330" w:rsidRPr="00EB7330" w:rsidRDefault="00EB7330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AAAGTGGAATTGCATGGGA</w:t>
            </w:r>
          </w:p>
        </w:tc>
      </w:tr>
      <w:tr w:rsidR="00EB7330" w:rsidRPr="00EB7330" w14:paraId="74A5FC3D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2EC2EEC5" w14:textId="77777777" w:rsidR="00EB7330" w:rsidRPr="00EB7330" w:rsidRDefault="00EB7330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GF2BP2-R</w:t>
            </w: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074EC9F2" w14:textId="77777777" w:rsidR="00EB7330" w:rsidRPr="00EB7330" w:rsidRDefault="00EB7330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AAAGTCCATCCAACACCTC</w:t>
            </w:r>
          </w:p>
        </w:tc>
      </w:tr>
      <w:tr w:rsidR="00EB7330" w:rsidRPr="00EB7330" w14:paraId="7A6CA925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4DDE8804" w14:textId="461B11A8" w:rsidR="00945661" w:rsidRPr="00945661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4566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P</w:t>
            </w:r>
            <w:proofErr w:type="spellEnd"/>
            <w:r w:rsidRPr="0094566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B906E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Pr="0094566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-F</w:t>
            </w:r>
          </w:p>
          <w:p w14:paraId="1ECA9A43" w14:textId="5243CD57" w:rsidR="00EB7330" w:rsidRPr="00EB7330" w:rsidRDefault="00EB7330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047387DC" w14:textId="77777777" w:rsidR="00945661" w:rsidRPr="00945661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4566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GACAGGAAGTTACAAAGA</w:t>
            </w:r>
          </w:p>
          <w:p w14:paraId="5D8CB79B" w14:textId="682D849F" w:rsidR="00EB7330" w:rsidRPr="00EB7330" w:rsidRDefault="00EB7330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B7330" w:rsidRPr="00EB7330" w14:paraId="46E74D93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35A1E99A" w14:textId="17812FFA" w:rsidR="00EB7330" w:rsidRPr="00945661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4566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P</w:t>
            </w:r>
            <w:proofErr w:type="spellEnd"/>
            <w:r w:rsidRPr="0094566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B906E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Pr="0094566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-</w:t>
            </w:r>
            <w:r w:rsidR="00EB7330"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648EAE76" w14:textId="77777777" w:rsidR="00945661" w:rsidRPr="00945661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4566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TGTTTCATGGTGGTAAATA</w:t>
            </w:r>
          </w:p>
          <w:p w14:paraId="1F8B87D9" w14:textId="6EAB8512" w:rsidR="00EB7330" w:rsidRPr="00EB7330" w:rsidRDefault="00EB7330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45661" w:rsidRPr="00EB7330" w14:paraId="573B2FEC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1A3D6C0F" w14:textId="521A4A68" w:rsidR="00945661" w:rsidRPr="00945661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4566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P</w:t>
            </w:r>
            <w:proofErr w:type="spellEnd"/>
            <w:r w:rsidRPr="0094566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B906E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Pr="0094566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-F</w:t>
            </w:r>
          </w:p>
          <w:p w14:paraId="3297CDA8" w14:textId="2BE20DF0" w:rsidR="00945661" w:rsidRPr="00EB7330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3FE58476" w14:textId="77777777" w:rsidR="00945661" w:rsidRPr="00945661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4566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TGCCCCAGCCTCCCAACTAG</w:t>
            </w:r>
          </w:p>
          <w:p w14:paraId="04B963ED" w14:textId="5B4503CB" w:rsidR="00945661" w:rsidRPr="00EB7330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45661" w:rsidRPr="00EB7330" w14:paraId="493EA01F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14AA4CC0" w14:textId="55A567A6" w:rsidR="00945661" w:rsidRPr="00EB7330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4566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P</w:t>
            </w:r>
            <w:proofErr w:type="spellEnd"/>
            <w:r w:rsidRPr="0094566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B906E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Pr="0094566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-</w:t>
            </w:r>
            <w:r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7921BF8D" w14:textId="77777777" w:rsidR="00945661" w:rsidRPr="00945661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4566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AACATGGTGAAACCCCGTC</w:t>
            </w:r>
          </w:p>
          <w:p w14:paraId="644F1752" w14:textId="6244F876" w:rsidR="00945661" w:rsidRPr="00EB7330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45661" w:rsidRPr="00EB7330" w14:paraId="44468762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05B881DE" w14:textId="45862C69" w:rsidR="00945661" w:rsidRPr="00945661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4566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hIP</w:t>
            </w:r>
            <w:proofErr w:type="spellEnd"/>
            <w:r w:rsidRPr="0094566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B906E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Pr="0094566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-F</w:t>
            </w:r>
          </w:p>
          <w:p w14:paraId="02919E5B" w14:textId="2BA8CC75" w:rsidR="00945661" w:rsidRPr="00EB7330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29AA9719" w14:textId="77777777" w:rsidR="00945661" w:rsidRPr="00945661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4566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GGTGTTCCCTGAGAATGTG</w:t>
            </w:r>
          </w:p>
          <w:p w14:paraId="2774BB6A" w14:textId="15C1769E" w:rsidR="00945661" w:rsidRPr="00EB7330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45661" w:rsidRPr="00EB7330" w14:paraId="5721B771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60C49C15" w14:textId="4762A192" w:rsidR="00945661" w:rsidRPr="00EB7330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4566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P</w:t>
            </w:r>
            <w:proofErr w:type="spellEnd"/>
            <w:r w:rsidRPr="0094566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B906E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Pr="0094566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-</w:t>
            </w:r>
            <w:r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7B9FA46F" w14:textId="77777777" w:rsidR="00945661" w:rsidRPr="00945661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4566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GCCTCCTGCTATGCTGTG</w:t>
            </w:r>
          </w:p>
          <w:p w14:paraId="71A4B787" w14:textId="4216E648" w:rsidR="00945661" w:rsidRPr="00EB7330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45661" w:rsidRPr="00EB7330" w14:paraId="5E04AC0B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37A62FAD" w14:textId="2DDD2752" w:rsidR="00945661" w:rsidRPr="00945661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4566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P</w:t>
            </w:r>
            <w:proofErr w:type="spellEnd"/>
            <w:r w:rsidRPr="0094566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B906E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Pr="0094566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-F</w:t>
            </w:r>
          </w:p>
          <w:p w14:paraId="5756B033" w14:textId="77777777" w:rsidR="00945661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4A67FB73" w14:textId="77777777" w:rsidR="00945661" w:rsidRPr="00945661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4566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AATGTTGCCTGCAGACTGC</w:t>
            </w:r>
          </w:p>
          <w:p w14:paraId="33B26620" w14:textId="77777777" w:rsidR="00945661" w:rsidRPr="006B697F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45661" w:rsidRPr="00EB7330" w14:paraId="110BB101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74491AB4" w14:textId="183A40FE" w:rsidR="00945661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4566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P</w:t>
            </w:r>
            <w:proofErr w:type="spellEnd"/>
            <w:r w:rsidRPr="0094566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B906E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Pr="0094566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-</w:t>
            </w:r>
            <w:r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13870540" w14:textId="77777777" w:rsidR="00945661" w:rsidRPr="00945661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4566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CCTCCTCTGCCCCGAAG</w:t>
            </w:r>
          </w:p>
          <w:p w14:paraId="33925D22" w14:textId="77777777" w:rsidR="00945661" w:rsidRPr="006B697F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035D7B" w:rsidRPr="00EB7330" w14:paraId="3B0D6C8E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72B45791" w14:textId="739CF42D" w:rsidR="00035D7B" w:rsidRDefault="00035D7B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5D7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1-F</w:t>
            </w: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0B9054AF" w14:textId="443819AA" w:rsidR="00035D7B" w:rsidRPr="006B697F" w:rsidRDefault="00035D7B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5D7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GCGTGCTAGCCCGGGCCTTGGCCTCCAGAAAGTG</w:t>
            </w:r>
          </w:p>
        </w:tc>
      </w:tr>
      <w:tr w:rsidR="00035D7B" w:rsidRPr="00EB7330" w14:paraId="0196CCB1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0D0A5928" w14:textId="67506791" w:rsidR="00035D7B" w:rsidRDefault="00035D7B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5D7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1-R</w:t>
            </w: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610B17A4" w14:textId="373D69A6" w:rsidR="00035D7B" w:rsidRPr="006B697F" w:rsidRDefault="00035D7B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5D7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ACCGGAATGCCAAGCTTCCAGCGTAAGGCTTGAG</w:t>
            </w:r>
          </w:p>
        </w:tc>
      </w:tr>
      <w:tr w:rsidR="00035D7B" w:rsidRPr="00EB7330" w14:paraId="1AE1A4C0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11375B2D" w14:textId="12A22462" w:rsidR="00035D7B" w:rsidRDefault="00035D7B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5D7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2-F</w:t>
            </w: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13B17BA8" w14:textId="4A0AC571" w:rsidR="00035D7B" w:rsidRPr="006B697F" w:rsidRDefault="00035D7B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5D7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GCGTGCTAGCCCGGGCACGATGGAAGACACTGCG</w:t>
            </w:r>
          </w:p>
        </w:tc>
      </w:tr>
      <w:tr w:rsidR="00035D7B" w:rsidRPr="00EB7330" w14:paraId="5BDB6AA9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5D7A2B3C" w14:textId="715A7CFE" w:rsidR="00035D7B" w:rsidRDefault="00035D7B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5D7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2-R</w:t>
            </w: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32D977F3" w14:textId="1A456C7A" w:rsidR="00035D7B" w:rsidRPr="006B697F" w:rsidRDefault="00035D7B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5D7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ACCGGAATGCCAAGCTGAGAGCCGCCCCGAGT</w:t>
            </w:r>
          </w:p>
        </w:tc>
      </w:tr>
      <w:tr w:rsidR="00035D7B" w:rsidRPr="00EB7330" w14:paraId="461E9FD5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0B97B6E1" w14:textId="377A21B9" w:rsidR="00035D7B" w:rsidRDefault="00035D7B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5D7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3-F</w:t>
            </w: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564F9547" w14:textId="745F316D" w:rsidR="00035D7B" w:rsidRPr="006B697F" w:rsidRDefault="00035D7B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5D7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GCGTGCTAGCCCGGGCGACAGGAGAGGGAAGCGGTG</w:t>
            </w:r>
          </w:p>
        </w:tc>
      </w:tr>
      <w:tr w:rsidR="00035D7B" w:rsidRPr="00EB7330" w14:paraId="2CFFE803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1FE67C75" w14:textId="636C7D03" w:rsidR="00035D7B" w:rsidRDefault="00035D7B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5D7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3-R</w:t>
            </w: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68415251" w14:textId="02F809C7" w:rsidR="00035D7B" w:rsidRPr="006B697F" w:rsidRDefault="00035D7B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5D7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ACCGGAATGCCAAGCTCGGGGCGGGGCCTCCTGCTA</w:t>
            </w:r>
          </w:p>
        </w:tc>
      </w:tr>
      <w:tr w:rsidR="00035D7B" w:rsidRPr="00EB7330" w14:paraId="192A28B1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707474DB" w14:textId="57817211" w:rsidR="00035D7B" w:rsidRDefault="00035D7B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5D7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4-F</w:t>
            </w: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3EB3F77C" w14:textId="009BCF6B" w:rsidR="00035D7B" w:rsidRPr="006B697F" w:rsidRDefault="00035D7B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5D7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GCGTGCTAGCCCGGGCTTGACAGGAAGTTACAAAGATG</w:t>
            </w:r>
          </w:p>
        </w:tc>
      </w:tr>
      <w:tr w:rsidR="00035D7B" w:rsidRPr="00EB7330" w14:paraId="3A0D61CB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0167BD36" w14:textId="1C01D856" w:rsidR="00035D7B" w:rsidRDefault="00035D7B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5D7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4-R</w:t>
            </w: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03D268DC" w14:textId="7470F138" w:rsidR="00035D7B" w:rsidRPr="006B697F" w:rsidRDefault="00035D7B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5D7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GCGTGCTAGCCCGGGCTTGACAGGAAGTTACAAAGATG</w:t>
            </w:r>
          </w:p>
        </w:tc>
      </w:tr>
      <w:tr w:rsidR="00945661" w:rsidRPr="00EB7330" w14:paraId="2D2F6FF8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43875E90" w14:textId="49B0362C" w:rsidR="00945661" w:rsidRPr="00EB7330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M59</w:t>
            </w:r>
            <w:r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71ACFB44" w14:textId="77777777" w:rsidR="00945661" w:rsidRPr="006B697F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B697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GATCCTCGTGTACTGCCAT</w:t>
            </w:r>
          </w:p>
          <w:p w14:paraId="3B43A576" w14:textId="13F9F830" w:rsidR="00945661" w:rsidRPr="00EB7330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45661" w:rsidRPr="00EB7330" w14:paraId="6E9E49C6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0FE7373E" w14:textId="37AC50BF" w:rsidR="00945661" w:rsidRPr="00EB7330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M59</w:t>
            </w:r>
            <w:r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6741" w:type="dxa"/>
            <w:shd w:val="clear" w:color="auto" w:fill="auto"/>
            <w:noWrap/>
            <w:vAlign w:val="center"/>
            <w:hideMark/>
          </w:tcPr>
          <w:p w14:paraId="1A01DD53" w14:textId="77777777" w:rsidR="00945661" w:rsidRPr="006B697F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B697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ATGCCAGTTGGAGCAATTTC</w:t>
            </w:r>
          </w:p>
          <w:p w14:paraId="343EF734" w14:textId="75ABDBBC" w:rsidR="00945661" w:rsidRPr="00EB7330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45661" w:rsidRPr="00EB7330" w14:paraId="1EDB46B7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4981207F" w14:textId="77777777" w:rsidR="00945661" w:rsidRPr="00EB7330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PDH-F</w:t>
            </w: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79C893CE" w14:textId="77777777" w:rsidR="00945661" w:rsidRPr="00EB7330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GTGAAGGTCGGAGTCAACG</w:t>
            </w:r>
          </w:p>
        </w:tc>
      </w:tr>
      <w:tr w:rsidR="00945661" w:rsidRPr="00EB7330" w14:paraId="0F1A3BA0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5D349E24" w14:textId="77777777" w:rsidR="00945661" w:rsidRPr="00EB7330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PDH-R</w:t>
            </w: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46A3A5BE" w14:textId="77777777" w:rsidR="00945661" w:rsidRPr="00EB7330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GGGTCATTGATGGCAACA</w:t>
            </w:r>
          </w:p>
        </w:tc>
      </w:tr>
      <w:tr w:rsidR="00945661" w:rsidRPr="00EB7330" w14:paraId="0711C0B1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7C6E152E" w14:textId="77777777" w:rsidR="00945661" w:rsidRPr="00EB7330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6-F</w:t>
            </w: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262F7E6C" w14:textId="6377EFAE" w:rsidR="00945661" w:rsidRPr="00EB7330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64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TTCGGCAGCACATATACTAAAAT</w:t>
            </w:r>
          </w:p>
        </w:tc>
      </w:tr>
      <w:tr w:rsidR="00945661" w:rsidRPr="00EB7330" w14:paraId="7AB9F809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4F19F667" w14:textId="77777777" w:rsidR="00945661" w:rsidRPr="00EB7330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6-R</w:t>
            </w: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320EBEC9" w14:textId="0B32C825" w:rsidR="00945661" w:rsidRPr="00EB7330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64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CTTCACGAATTTGCGTGTCAT</w:t>
            </w:r>
          </w:p>
        </w:tc>
      </w:tr>
      <w:tr w:rsidR="004E3C83" w:rsidRPr="00EB7330" w14:paraId="3E217351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4B6D7B5D" w14:textId="2532FE19" w:rsidR="004E3C83" w:rsidRPr="00EB7330" w:rsidRDefault="004E3C83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RIP</w:t>
            </w:r>
            <w:proofErr w:type="spellEnd"/>
            <w:r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qPCR-F</w:t>
            </w: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6B05FD4D" w14:textId="77777777" w:rsidR="004E3C83" w:rsidRPr="00E325D2" w:rsidRDefault="004E3C83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25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TAAATCCCCACTGGGACC</w:t>
            </w:r>
          </w:p>
          <w:p w14:paraId="42226FA2" w14:textId="1BBE350D" w:rsidR="004E3C83" w:rsidRPr="00EB7330" w:rsidRDefault="004E3C83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E3C83" w:rsidRPr="00EB7330" w14:paraId="459C350B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2451BF9F" w14:textId="304ABFC1" w:rsidR="004E3C83" w:rsidRPr="00EB7330" w:rsidRDefault="004E3C83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RIP</w:t>
            </w:r>
            <w:proofErr w:type="spellEnd"/>
            <w:r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qPCR-R</w:t>
            </w: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4A58C0BD" w14:textId="77777777" w:rsidR="004E3C83" w:rsidRPr="00E325D2" w:rsidRDefault="004E3C83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325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CAGGGCGAGGACTAAAGG</w:t>
            </w:r>
          </w:p>
          <w:p w14:paraId="6F30FE64" w14:textId="5FD35B0C" w:rsidR="004E3C83" w:rsidRPr="00EB7330" w:rsidRDefault="004E3C83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45661" w:rsidRPr="00EB7330" w14:paraId="18EACDA7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14ABC46F" w14:textId="3A69CD3D" w:rsidR="00945661" w:rsidRPr="00EB7330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ir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MP9</w:t>
            </w:r>
            <w:r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probe</w:t>
            </w: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2FB5E909" w14:textId="77777777" w:rsidR="00945661" w:rsidRPr="006B697F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B697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GGACTAAAGGTTAGAGAA-/3bio/</w:t>
            </w:r>
          </w:p>
          <w:p w14:paraId="1C9B9D35" w14:textId="38DB3258" w:rsidR="00945661" w:rsidRPr="00EB7330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45661" w:rsidRPr="00EB7330" w14:paraId="1C9B2EA3" w14:textId="77777777" w:rsidTr="004E3C83">
        <w:trPr>
          <w:trHeight w:val="624"/>
        </w:trPr>
        <w:tc>
          <w:tcPr>
            <w:tcW w:w="1555" w:type="dxa"/>
            <w:shd w:val="clear" w:color="auto" w:fill="auto"/>
            <w:noWrap/>
            <w:vAlign w:val="center"/>
          </w:tcPr>
          <w:p w14:paraId="02E03984" w14:textId="77777777" w:rsidR="00945661" w:rsidRPr="00EB7330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C-probe</w:t>
            </w:r>
          </w:p>
        </w:tc>
        <w:tc>
          <w:tcPr>
            <w:tcW w:w="6741" w:type="dxa"/>
            <w:shd w:val="clear" w:color="auto" w:fill="auto"/>
            <w:noWrap/>
            <w:vAlign w:val="center"/>
          </w:tcPr>
          <w:p w14:paraId="6F0B391E" w14:textId="77777777" w:rsidR="00945661" w:rsidRPr="00EB7330" w:rsidRDefault="00945661" w:rsidP="000E58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73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TGCAAGCTGGTAATCTGA-/3bio/</w:t>
            </w:r>
          </w:p>
        </w:tc>
      </w:tr>
    </w:tbl>
    <w:p w14:paraId="6AFECE89" w14:textId="77777777" w:rsidR="00450FB6" w:rsidRDefault="00450FB6" w:rsidP="00450FB6"/>
    <w:p w14:paraId="40BA9FF3" w14:textId="77777777" w:rsidR="00450FB6" w:rsidRDefault="00450FB6" w:rsidP="00450FB6"/>
    <w:p w14:paraId="068E805C" w14:textId="77777777" w:rsidR="00450FB6" w:rsidRDefault="00450FB6" w:rsidP="00450FB6"/>
    <w:p w14:paraId="76384082" w14:textId="77777777" w:rsidR="005072BA" w:rsidRPr="00450FB6" w:rsidRDefault="005072BA"/>
    <w:sectPr w:rsidR="005072BA" w:rsidRPr="00450F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6A72E" w14:textId="77777777" w:rsidR="00745CCF" w:rsidRDefault="00745CCF" w:rsidP="00450FB6">
      <w:r>
        <w:separator/>
      </w:r>
    </w:p>
  </w:endnote>
  <w:endnote w:type="continuationSeparator" w:id="0">
    <w:p w14:paraId="0EA37E7E" w14:textId="77777777" w:rsidR="00745CCF" w:rsidRDefault="00745CCF" w:rsidP="00450F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6B8CB" w14:textId="77777777" w:rsidR="00745CCF" w:rsidRDefault="00745CCF" w:rsidP="00450FB6">
      <w:r>
        <w:separator/>
      </w:r>
    </w:p>
  </w:footnote>
  <w:footnote w:type="continuationSeparator" w:id="0">
    <w:p w14:paraId="397BCEE7" w14:textId="77777777" w:rsidR="00745CCF" w:rsidRDefault="00745CCF" w:rsidP="00450F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114"/>
    <w:rsid w:val="00035D7B"/>
    <w:rsid w:val="00052538"/>
    <w:rsid w:val="000E5845"/>
    <w:rsid w:val="000E6114"/>
    <w:rsid w:val="001558B5"/>
    <w:rsid w:val="00223B62"/>
    <w:rsid w:val="002B7C0D"/>
    <w:rsid w:val="00300A65"/>
    <w:rsid w:val="003530F2"/>
    <w:rsid w:val="003E2D69"/>
    <w:rsid w:val="00450FB6"/>
    <w:rsid w:val="004520A4"/>
    <w:rsid w:val="004C1F93"/>
    <w:rsid w:val="004E263D"/>
    <w:rsid w:val="004E3C83"/>
    <w:rsid w:val="005072BA"/>
    <w:rsid w:val="0051173F"/>
    <w:rsid w:val="0059050B"/>
    <w:rsid w:val="005F0B75"/>
    <w:rsid w:val="00615444"/>
    <w:rsid w:val="0069025C"/>
    <w:rsid w:val="006B697F"/>
    <w:rsid w:val="00745CCF"/>
    <w:rsid w:val="00750C3B"/>
    <w:rsid w:val="007F1E67"/>
    <w:rsid w:val="00887DFB"/>
    <w:rsid w:val="00892AAA"/>
    <w:rsid w:val="00897364"/>
    <w:rsid w:val="008A2EE4"/>
    <w:rsid w:val="008E6007"/>
    <w:rsid w:val="008F1C67"/>
    <w:rsid w:val="00945661"/>
    <w:rsid w:val="009C2C33"/>
    <w:rsid w:val="00A9290E"/>
    <w:rsid w:val="00B44F55"/>
    <w:rsid w:val="00B7648B"/>
    <w:rsid w:val="00B87CA1"/>
    <w:rsid w:val="00B906EA"/>
    <w:rsid w:val="00BA3782"/>
    <w:rsid w:val="00C038EA"/>
    <w:rsid w:val="00C4190A"/>
    <w:rsid w:val="00CB7D90"/>
    <w:rsid w:val="00D51620"/>
    <w:rsid w:val="00E325D2"/>
    <w:rsid w:val="00E64F00"/>
    <w:rsid w:val="00EB7330"/>
    <w:rsid w:val="00F400BD"/>
    <w:rsid w:val="00FE0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0B3265"/>
  <w14:defaultImageDpi w14:val="32767"/>
  <w15:chartTrackingRefBased/>
  <w15:docId w15:val="{8FFBDBFC-A37D-486B-84BB-83FC07C99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0FB6"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750C3B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0F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0F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0F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0FB6"/>
    <w:rPr>
      <w:sz w:val="18"/>
      <w:szCs w:val="18"/>
    </w:rPr>
  </w:style>
  <w:style w:type="table" w:styleId="a7">
    <w:name w:val="Table Grid"/>
    <w:basedOn w:val="a1"/>
    <w:uiPriority w:val="39"/>
    <w:rsid w:val="00450F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450FB6"/>
    <w:rPr>
      <w:b/>
      <w:bCs/>
    </w:rPr>
  </w:style>
  <w:style w:type="character" w:customStyle="1" w:styleId="catalogno">
    <w:name w:val="catalogno"/>
    <w:basedOn w:val="a0"/>
    <w:rsid w:val="00450FB6"/>
  </w:style>
  <w:style w:type="character" w:customStyle="1" w:styleId="40">
    <w:name w:val="标题 4 字符"/>
    <w:basedOn w:val="a0"/>
    <w:link w:val="4"/>
    <w:uiPriority w:val="9"/>
    <w:rsid w:val="00750C3B"/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2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16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85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0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5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69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9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1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9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1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5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3</Pages>
  <Words>276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nling</dc:creator>
  <cp:keywords/>
  <dc:description/>
  <cp:lastModifiedBy>lijinling</cp:lastModifiedBy>
  <cp:revision>24</cp:revision>
  <dcterms:created xsi:type="dcterms:W3CDTF">2023-04-11T11:27:00Z</dcterms:created>
  <dcterms:modified xsi:type="dcterms:W3CDTF">2023-05-31T08:55:00Z</dcterms:modified>
</cp:coreProperties>
</file>